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C5C3A" w14:textId="77777777" w:rsidR="008D7CB0" w:rsidRDefault="004768E2">
      <w:pPr>
        <w:rPr>
          <w:rFonts w:ascii="Calibri Light" w:hAnsi="Calibri Light"/>
          <w:b/>
          <w:i/>
          <w:sz w:val="22"/>
          <w:szCs w:val="22"/>
        </w:rPr>
      </w:pPr>
      <w:r>
        <w:rPr>
          <w:rFonts w:ascii="Calibri Light" w:hAnsi="Calibri Light"/>
          <w:b/>
          <w:i/>
          <w:sz w:val="22"/>
          <w:szCs w:val="22"/>
        </w:rPr>
        <w:t>Light: Science &amp; Applications</w:t>
      </w:r>
    </w:p>
    <w:p w14:paraId="258AFF87" w14:textId="698085F2" w:rsidR="008D7CB0" w:rsidRDefault="002412F2">
      <w:pPr>
        <w:pStyle w:val="Heading"/>
        <w:rPr>
          <w:rStyle w:val="apple-style-span"/>
          <w:rFonts w:ascii="Calibri Light" w:hAnsi="Calibri Light"/>
          <w:sz w:val="22"/>
          <w:szCs w:val="22"/>
        </w:rPr>
      </w:pPr>
      <w:r>
        <w:rPr>
          <w:rFonts w:ascii="Calibri Light" w:eastAsia="宋体" w:hAnsi="Calibri Light"/>
          <w:sz w:val="22"/>
          <w:szCs w:val="22"/>
          <w:lang w:eastAsia="zh-CN"/>
        </w:rPr>
        <w:t xml:space="preserve">Optics: </w:t>
      </w:r>
      <w:r w:rsidR="00BD0FA8">
        <w:rPr>
          <w:rFonts w:ascii="Calibri Light" w:eastAsia="宋体" w:hAnsi="Calibri Light"/>
          <w:sz w:val="22"/>
          <w:szCs w:val="22"/>
          <w:lang w:eastAsia="zh-CN"/>
        </w:rPr>
        <w:t>Controlling polarization key to better performing optical fibers</w:t>
      </w:r>
      <w:bookmarkStart w:id="0" w:name="_GoBack"/>
      <w:bookmarkEnd w:id="0"/>
    </w:p>
    <w:p w14:paraId="0CD80984" w14:textId="5A727B30" w:rsidR="006312FF" w:rsidRDefault="00535587" w:rsidP="006312FF">
      <w:pPr>
        <w:rPr>
          <w:rFonts w:ascii="Calibri Light" w:eastAsia="宋体" w:hAnsi="Calibri Light" w:cs="Times New Roman"/>
          <w:sz w:val="22"/>
          <w:szCs w:val="22"/>
          <w:lang w:eastAsia="zh-CN"/>
        </w:rPr>
      </w:pPr>
      <w:r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By controlling the </w:t>
      </w:r>
      <w:ins w:id="1" w:author="Wen Xiong" w:date="2018-06-02T22:14:00Z"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spatial </w:t>
        </w:r>
        <w:proofErr w:type="spellStart"/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>wavefront</w:t>
        </w:r>
        <w:proofErr w:type="spellEnd"/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 </w:t>
        </w:r>
      </w:ins>
      <w:del w:id="2" w:author="Wen Xiong" w:date="2018-06-02T22:14:00Z">
        <w:r w:rsidDel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polarization and mode </w:delText>
        </w:r>
      </w:del>
      <w:r>
        <w:rPr>
          <w:rFonts w:ascii="Calibri Light" w:eastAsia="宋体" w:hAnsi="Calibri Light" w:cs="Times New Roman"/>
          <w:sz w:val="22"/>
          <w:szCs w:val="22"/>
          <w:lang w:eastAsia="zh-CN"/>
        </w:rPr>
        <w:t>of light beams, s</w:t>
      </w:r>
      <w:r w:rsidR="005C3CDA">
        <w:rPr>
          <w:rFonts w:ascii="Calibri Light" w:eastAsia="宋体" w:hAnsi="Calibri Light" w:cs="Times New Roman"/>
          <w:sz w:val="22"/>
          <w:szCs w:val="22"/>
          <w:lang w:eastAsia="zh-CN"/>
        </w:rPr>
        <w:t>cientists have developed an innovative approach f</w:t>
      </w:r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or </w:t>
      </w:r>
      <w:del w:id="3" w:author="Cao, Hui" w:date="2018-06-03T09:46:00Z">
        <w:r w:rsidR="001D5C5D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reducing </w:delText>
        </w:r>
      </w:del>
      <w:ins w:id="4" w:author="Cao, Hui" w:date="2018-06-03T09:46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eliminating </w:t>
        </w:r>
      </w:ins>
      <w:ins w:id="5" w:author="Wen Xiong" w:date="2018-06-02T22:14:00Z"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polarization </w:t>
        </w:r>
      </w:ins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distortions in </w:t>
      </w:r>
      <w:r>
        <w:rPr>
          <w:rFonts w:ascii="Calibri Light" w:eastAsia="宋体" w:hAnsi="Calibri Light" w:cs="Times New Roman"/>
          <w:sz w:val="22"/>
          <w:szCs w:val="22"/>
          <w:lang w:eastAsia="zh-CN"/>
        </w:rPr>
        <w:t>signals transmitted th</w:t>
      </w:r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rough optical fibers, leading </w:t>
      </w:r>
      <w:r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to more efficiency devices for use in communication and imaging technologies. </w:t>
      </w:r>
      <w:r w:rsidR="00A709D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Owing to its </w:t>
      </w:r>
      <w:r w:rsidR="00A709DF" w:rsidRPr="00A709DF">
        <w:rPr>
          <w:rFonts w:ascii="Calibri Light" w:eastAsia="宋体" w:hAnsi="Calibri Light" w:cs="Times New Roman"/>
          <w:sz w:val="22"/>
          <w:szCs w:val="22"/>
          <w:lang w:val="en-AU" w:eastAsia="zh-CN"/>
        </w:rPr>
        <w:t>high capacity and reliability</w:t>
      </w:r>
      <w:r w:rsidR="00A709DF">
        <w:rPr>
          <w:rFonts w:ascii="Calibri Light" w:eastAsia="宋体" w:hAnsi="Calibri Light" w:cs="Times New Roman"/>
          <w:sz w:val="22"/>
          <w:szCs w:val="22"/>
          <w:lang w:val="en-AU" w:eastAsia="zh-CN"/>
        </w:rPr>
        <w:t xml:space="preserve">, multimode </w:t>
      </w:r>
      <w:r w:rsidR="00F00B21" w:rsidRPr="00F00B21">
        <w:rPr>
          <w:rFonts w:ascii="Calibri Light" w:eastAsia="宋体" w:hAnsi="Calibri Light" w:cs="Times New Roman"/>
          <w:sz w:val="22"/>
          <w:szCs w:val="22"/>
          <w:lang w:eastAsia="zh-CN"/>
        </w:rPr>
        <w:t>fibers</w:t>
      </w:r>
      <w:r w:rsidR="006312F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(MMF)</w:t>
      </w:r>
      <w:r w:rsidR="00A709D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have seen increasing use in </w:t>
      </w:r>
      <w:r w:rsidR="009C78A4">
        <w:rPr>
          <w:rFonts w:ascii="Calibri Light" w:eastAsia="宋体" w:hAnsi="Calibri Light" w:cs="Times New Roman"/>
          <w:sz w:val="22"/>
          <w:szCs w:val="22"/>
          <w:lang w:eastAsia="zh-CN"/>
        </w:rPr>
        <w:t>a range of</w:t>
      </w:r>
      <w:r w:rsidR="00F41915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devices</w:t>
      </w:r>
      <w:r w:rsidR="009C78A4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</w:t>
      </w:r>
      <w:r w:rsidR="00F41915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used </w:t>
      </w:r>
      <w:r w:rsidR="009C78A4">
        <w:rPr>
          <w:rFonts w:ascii="Calibri Light" w:eastAsia="宋体" w:hAnsi="Calibri Light" w:cs="Times New Roman"/>
          <w:sz w:val="22"/>
          <w:szCs w:val="22"/>
          <w:lang w:eastAsia="zh-CN"/>
        </w:rPr>
        <w:t>in communication</w:t>
      </w:r>
      <w:ins w:id="6" w:author="Wen Xiong" w:date="2018-06-02T22:15:00Z"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>,</w:t>
        </w:r>
      </w:ins>
      <w:r w:rsidR="009C78A4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</w:t>
      </w:r>
      <w:del w:id="7" w:author="Wen Xiong" w:date="2018-06-02T22:15:00Z">
        <w:r w:rsidR="009C78A4" w:rsidDel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and </w:delText>
        </w:r>
      </w:del>
      <w:r w:rsidR="00A709D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imaging, </w:t>
      </w:r>
      <w:del w:id="8" w:author="Wen Xiong" w:date="2018-06-02T22:15:00Z">
        <w:r w:rsidR="009C78A4" w:rsidDel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such as </w:delText>
        </w:r>
      </w:del>
      <w:r w:rsidR="00A709DF">
        <w:rPr>
          <w:rFonts w:ascii="Calibri Light" w:eastAsia="宋体" w:hAnsi="Calibri Light" w:cs="Times New Roman"/>
          <w:sz w:val="22"/>
          <w:szCs w:val="22"/>
          <w:lang w:eastAsia="zh-CN"/>
        </w:rPr>
        <w:t>hig</w:t>
      </w:r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>h-power lasers and amplifiers. However, imperfections</w:t>
      </w:r>
      <w:ins w:id="9" w:author="Cao, Hui" w:date="2018-06-03T09:46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 and perturbations</w:t>
        </w:r>
      </w:ins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that occur during </w:t>
      </w:r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signal </w:t>
      </w:r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transmission cause </w:t>
      </w:r>
      <w:del w:id="10" w:author="Cao, Hui" w:date="2018-06-03T09:47:00Z">
        <w:r w:rsidR="004822E6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random </w:delText>
        </w:r>
      </w:del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>polarization</w:t>
      </w:r>
      <w:ins w:id="11" w:author="Cao, Hui" w:date="2018-06-03T09:47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 scrambling</w:t>
        </w:r>
      </w:ins>
      <w:del w:id="12" w:author="Cao, Hui" w:date="2018-06-03T09:46:00Z">
        <w:r w:rsidR="004822E6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>s</w:delText>
        </w:r>
      </w:del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and </w:t>
      </w:r>
      <w:ins w:id="13" w:author="Cao, Hui" w:date="2018-06-03T09:47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random </w:t>
        </w:r>
      </w:ins>
      <w:r w:rsidR="004822E6">
        <w:rPr>
          <w:rFonts w:ascii="Calibri Light" w:eastAsia="宋体" w:hAnsi="Calibri Light" w:cs="Times New Roman"/>
          <w:sz w:val="22"/>
          <w:szCs w:val="22"/>
          <w:lang w:eastAsia="zh-CN"/>
        </w:rPr>
        <w:t>mode mixing</w:t>
      </w:r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of the light, making </w:t>
      </w:r>
      <w:r w:rsidR="001D5C5D" w:rsidRPr="001D5C5D">
        <w:rPr>
          <w:rFonts w:ascii="Calibri Light" w:eastAsia="宋体" w:hAnsi="Calibri Light" w:cs="Times New Roman"/>
          <w:sz w:val="22"/>
          <w:szCs w:val="22"/>
          <w:lang w:eastAsia="zh-CN"/>
        </w:rPr>
        <w:t>the output polarization states very different</w:t>
      </w:r>
      <w:r w:rsidR="001D5C5D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from the input. </w:t>
      </w:r>
      <w:r w:rsidR="007015BB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Led by </w:t>
      </w:r>
      <w:ins w:id="14" w:author="Wen Xiong" w:date="2018-06-02T22:16:00Z">
        <w:r w:rsidR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Hui Cao </w:t>
        </w:r>
      </w:ins>
      <w:del w:id="15" w:author="Wen Xiong" w:date="2018-06-02T22:16:00Z">
        <w:r w:rsidR="004768E2" w:rsidRPr="004768E2" w:rsidDel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>Wen Xiong</w:delText>
        </w:r>
        <w:r w:rsidR="004768E2" w:rsidDel="00D82973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 </w:delText>
        </w:r>
      </w:del>
      <w:r w:rsidR="004768E2">
        <w:rPr>
          <w:rFonts w:ascii="Calibri Light" w:eastAsia="宋体" w:hAnsi="Calibri Light" w:cs="Times New Roman"/>
          <w:sz w:val="22"/>
          <w:szCs w:val="22"/>
          <w:lang w:eastAsia="zh-CN"/>
        </w:rPr>
        <w:t>and colleagues from Yale University in the United States</w:t>
      </w:r>
      <w:r w:rsidR="007015BB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, </w:t>
      </w:r>
      <w:r w:rsidR="00124731">
        <w:rPr>
          <w:rFonts w:ascii="Calibri Light" w:eastAsia="宋体" w:hAnsi="Calibri Light" w:cs="Times New Roman"/>
          <w:sz w:val="22"/>
          <w:szCs w:val="22"/>
          <w:lang w:eastAsia="zh-CN"/>
        </w:rPr>
        <w:t>researchers</w:t>
      </w:r>
      <w:r w:rsidR="00187232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have </w:t>
      </w:r>
      <w:r w:rsidR="00877276">
        <w:rPr>
          <w:rFonts w:ascii="Calibri Light" w:eastAsia="宋体" w:hAnsi="Calibri Light" w:cs="Times New Roman"/>
          <w:sz w:val="22"/>
          <w:szCs w:val="22"/>
          <w:lang w:eastAsia="zh-CN"/>
        </w:rPr>
        <w:t>develop</w:t>
      </w:r>
      <w:r w:rsidR="007926C0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ed a method for controlling polarization </w:t>
      </w:r>
      <w:del w:id="16" w:author="Cao, Hui" w:date="2018-06-03T09:47:00Z">
        <w:r w:rsidR="007926C0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>that leads to light with</w:delText>
        </w:r>
      </w:del>
      <w:ins w:id="17" w:author="Cao, Hui" w:date="2018-06-03T09:47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>by utilizing</w:t>
        </w:r>
      </w:ins>
      <w:r w:rsidR="007926C0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 strong </w:t>
      </w:r>
      <w:r w:rsidR="007926C0" w:rsidRPr="006312FF">
        <w:rPr>
          <w:rFonts w:ascii="Calibri Light" w:eastAsia="宋体" w:hAnsi="Calibri Light" w:cs="Times New Roman"/>
          <w:sz w:val="22"/>
          <w:szCs w:val="22"/>
          <w:lang w:eastAsia="zh-CN"/>
        </w:rPr>
        <w:t>mode and polarization coupling</w:t>
      </w:r>
      <w:ins w:id="18" w:author="Cao, Hui" w:date="2018-06-03T09:47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 in the multimode fibers</w:t>
        </w:r>
      </w:ins>
      <w:r w:rsidR="007926C0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, </w:t>
      </w:r>
      <w:del w:id="19" w:author="Cao, Hui" w:date="2018-06-03T09:48:00Z">
        <w:r w:rsidR="007926C0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and </w:delText>
        </w:r>
      </w:del>
      <w:ins w:id="20" w:author="Cao, Hui" w:date="2018-06-03T09:48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which </w:t>
        </w:r>
      </w:ins>
      <w:r w:rsidR="007926C0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could be used </w:t>
      </w:r>
      <w:del w:id="21" w:author="Cao, Hui" w:date="2018-06-03T09:48:00Z">
        <w:r w:rsidR="007926C0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 xml:space="preserve">in </w:delText>
        </w:r>
      </w:del>
      <w:ins w:id="22" w:author="Cao, Hui" w:date="2018-06-03T09:48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for </w:t>
        </w:r>
      </w:ins>
      <w:r w:rsidR="006312F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applications in optical </w:t>
      </w:r>
      <w:ins w:id="23" w:author="Cao, Hui" w:date="2018-06-03T09:50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 xml:space="preserve">imaging, </w:t>
        </w:r>
      </w:ins>
      <w:r w:rsidR="006312FF">
        <w:rPr>
          <w:rFonts w:ascii="Calibri Light" w:eastAsia="宋体" w:hAnsi="Calibri Light" w:cs="Times New Roman"/>
          <w:sz w:val="22"/>
          <w:szCs w:val="22"/>
          <w:lang w:eastAsia="zh-CN"/>
        </w:rPr>
        <w:t xml:space="preserve">communications and </w:t>
      </w:r>
      <w:del w:id="24" w:author="Cao, Hui" w:date="2018-06-03T09:48:00Z">
        <w:r w:rsidR="006312FF" w:rsidDel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delText>nonlinear optics</w:delText>
        </w:r>
      </w:del>
      <w:ins w:id="25" w:author="Cao, Hui" w:date="2018-06-03T09:50:00Z">
        <w:r w:rsidR="006A65EC">
          <w:rPr>
            <w:rFonts w:ascii="Calibri Light" w:eastAsia="宋体" w:hAnsi="Calibri Light" w:cs="Times New Roman"/>
            <w:sz w:val="22"/>
            <w:szCs w:val="22"/>
            <w:lang w:eastAsia="zh-CN"/>
          </w:rPr>
          <w:t>remote sensing</w:t>
        </w:r>
      </w:ins>
      <w:r w:rsidR="006312FF">
        <w:rPr>
          <w:rFonts w:ascii="Calibri Light" w:eastAsia="宋体" w:hAnsi="Calibri Light" w:cs="Times New Roman"/>
          <w:sz w:val="22"/>
          <w:szCs w:val="22"/>
          <w:lang w:eastAsia="zh-CN"/>
        </w:rPr>
        <w:t>.</w:t>
      </w:r>
    </w:p>
    <w:p w14:paraId="36B3003E" w14:textId="77777777" w:rsidR="004768E2" w:rsidRDefault="004768E2">
      <w:pPr>
        <w:rPr>
          <w:rFonts w:ascii="Calibri Light" w:eastAsia="宋体" w:hAnsi="Calibri Light" w:cs="Times New Roman"/>
          <w:b/>
          <w:sz w:val="22"/>
          <w:szCs w:val="22"/>
          <w:lang w:eastAsia="zh-CN"/>
        </w:rPr>
      </w:pPr>
    </w:p>
    <w:p w14:paraId="0C1D1D79" w14:textId="77777777" w:rsidR="008D7CB0" w:rsidRDefault="004768E2">
      <w:pPr>
        <w:rPr>
          <w:rFonts w:ascii="Calibri Light" w:hAnsi="Calibri Light"/>
          <w:color w:val="808080"/>
          <w:sz w:val="22"/>
          <w:szCs w:val="22"/>
        </w:rPr>
      </w:pPr>
      <w:r>
        <w:rPr>
          <w:rFonts w:ascii="Calibri Light" w:hAnsi="Calibri Light"/>
          <w:b/>
          <w:color w:val="808080"/>
          <w:sz w:val="22"/>
          <w:szCs w:val="22"/>
        </w:rPr>
        <w:t xml:space="preserve">Related article manuscript number: </w:t>
      </w:r>
      <w:r>
        <w:rPr>
          <w:rFonts w:ascii="Calibri Light" w:eastAsia="宋体" w:hAnsi="Calibri Light" w:hint="eastAsia"/>
          <w:color w:val="808080"/>
          <w:sz w:val="22"/>
          <w:szCs w:val="22"/>
          <w:lang w:eastAsia="zh-CN"/>
        </w:rPr>
        <w:t xml:space="preserve"> LSA20180055RR </w:t>
      </w:r>
    </w:p>
    <w:p w14:paraId="5400615B" w14:textId="77777777" w:rsidR="008D7CB0" w:rsidRDefault="004768E2">
      <w:pPr>
        <w:rPr>
          <w:rFonts w:ascii="Calibri Light" w:eastAsia="宋体" w:hAnsi="Calibri Light"/>
          <w:color w:val="808080"/>
          <w:sz w:val="22"/>
          <w:szCs w:val="22"/>
          <w:lang w:eastAsia="zh-CN"/>
        </w:rPr>
      </w:pPr>
      <w:r>
        <w:rPr>
          <w:rFonts w:ascii="Calibri Light" w:hAnsi="Calibri Light"/>
          <w:b/>
          <w:color w:val="808080"/>
          <w:sz w:val="22"/>
          <w:szCs w:val="22"/>
        </w:rPr>
        <w:t>Article title:</w:t>
      </w:r>
      <w:r>
        <w:rPr>
          <w:rFonts w:ascii="Calibri Light" w:eastAsia="宋体" w:hAnsi="Calibri Light" w:hint="eastAsia"/>
          <w:b/>
          <w:color w:val="808080"/>
          <w:sz w:val="22"/>
          <w:szCs w:val="22"/>
          <w:lang w:eastAsia="zh-CN"/>
        </w:rPr>
        <w:t xml:space="preserve"> </w:t>
      </w:r>
      <w:r>
        <w:rPr>
          <w:rFonts w:ascii="Calibri Light" w:eastAsia="宋体" w:hAnsi="Calibri Light" w:hint="eastAsia"/>
          <w:color w:val="808080"/>
          <w:sz w:val="22"/>
          <w:szCs w:val="22"/>
          <w:lang w:eastAsia="zh-CN"/>
        </w:rPr>
        <w:t>Complete Polarization Control in Multimode Fibers with Polarization and Mode Coupling</w:t>
      </w:r>
    </w:p>
    <w:p w14:paraId="2DA3B4F4" w14:textId="3B8AF7F3" w:rsidR="008D7CB0" w:rsidRDefault="004768E2">
      <w:pPr>
        <w:rPr>
          <w:rFonts w:ascii="Calibri Light" w:eastAsia="宋体" w:hAnsi="Calibri Light"/>
          <w:color w:val="808080"/>
          <w:sz w:val="22"/>
          <w:szCs w:val="22"/>
          <w:lang w:eastAsia="zh-CN"/>
        </w:rPr>
      </w:pPr>
      <w:r>
        <w:rPr>
          <w:rFonts w:ascii="Calibri Light" w:hAnsi="Calibri Light"/>
          <w:b/>
          <w:color w:val="808080"/>
          <w:sz w:val="22"/>
          <w:szCs w:val="22"/>
        </w:rPr>
        <w:t>Corresponding author and affiliation/s:</w:t>
      </w:r>
      <w:r>
        <w:rPr>
          <w:rFonts w:ascii="Calibri Light" w:eastAsia="宋体" w:hAnsi="Calibri Light" w:hint="eastAsia"/>
          <w:color w:val="808080"/>
          <w:sz w:val="22"/>
          <w:szCs w:val="22"/>
          <w:lang w:eastAsia="zh-CN"/>
        </w:rPr>
        <w:tab/>
      </w:r>
      <w:ins w:id="26" w:author="Wen Xiong" w:date="2018-06-02T22:17:00Z">
        <w:r w:rsidR="00D82973">
          <w:rPr>
            <w:rFonts w:ascii="Calibri Light" w:eastAsia="宋体" w:hAnsi="Calibri Light"/>
            <w:color w:val="808080"/>
            <w:sz w:val="22"/>
            <w:szCs w:val="22"/>
            <w:lang w:eastAsia="zh-CN"/>
          </w:rPr>
          <w:t>Hui Cao</w:t>
        </w:r>
      </w:ins>
      <w:del w:id="27" w:author="Wen Xiong" w:date="2018-06-02T22:17:00Z">
        <w:r w:rsidDel="00D82973">
          <w:rPr>
            <w:rFonts w:ascii="Calibri Light" w:eastAsia="宋体" w:hAnsi="Calibri Light" w:hint="eastAsia"/>
            <w:color w:val="808080"/>
            <w:sz w:val="22"/>
            <w:szCs w:val="22"/>
            <w:lang w:eastAsia="zh-CN"/>
          </w:rPr>
          <w:delText>Wen Xiong</w:delText>
        </w:r>
      </w:del>
      <w:r>
        <w:rPr>
          <w:rFonts w:ascii="Calibri Light" w:eastAsia="宋体" w:hAnsi="Calibri Light" w:hint="eastAsia"/>
          <w:color w:val="808080"/>
          <w:sz w:val="22"/>
          <w:szCs w:val="22"/>
          <w:lang w:eastAsia="zh-CN"/>
        </w:rPr>
        <w:t>, Department of Applied Physics, Yale University, New Haven, Connecticut 06520, USA</w:t>
      </w:r>
    </w:p>
    <w:p w14:paraId="7C61C6C2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 Light" w:hAnsi="Calibri Light"/>
          <w:b/>
          <w:color w:val="1F497D"/>
          <w:sz w:val="22"/>
          <w:szCs w:val="22"/>
        </w:rPr>
      </w:pPr>
      <w:r>
        <w:rPr>
          <w:rFonts w:ascii="Calibri Light" w:hAnsi="Calibri Light"/>
          <w:b/>
          <w:color w:val="1F497D"/>
          <w:sz w:val="22"/>
          <w:szCs w:val="22"/>
        </w:rPr>
        <w:t xml:space="preserve">About your </w:t>
      </w:r>
      <w:r>
        <w:rPr>
          <w:rFonts w:ascii="Calibri Light" w:eastAsia="宋体" w:hAnsi="Calibri Light" w:hint="eastAsia"/>
          <w:b/>
          <w:color w:val="1F497D"/>
          <w:sz w:val="22"/>
          <w:szCs w:val="22"/>
          <w:lang w:eastAsia="zh-CN"/>
        </w:rPr>
        <w:t>Editorial Summary</w:t>
      </w:r>
      <w:r>
        <w:rPr>
          <w:rFonts w:ascii="Calibri Light" w:hAnsi="Calibri Light"/>
          <w:b/>
          <w:color w:val="1F497D"/>
          <w:sz w:val="22"/>
          <w:szCs w:val="22"/>
        </w:rPr>
        <w:t xml:space="preserve"> — please read</w:t>
      </w:r>
    </w:p>
    <w:p w14:paraId="4E1303AD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b/>
          <w:color w:val="FF0000"/>
          <w:sz w:val="22"/>
          <w:szCs w:val="22"/>
          <w:lang w:val="en-AU" w:eastAsia="en-AU"/>
        </w:rPr>
        <w:t xml:space="preserve">Before approving this </w:t>
      </w:r>
      <w:r>
        <w:rPr>
          <w:rFonts w:ascii="Calibri Light" w:eastAsia="Arial Unicode MS" w:hAnsi="Calibri Light" w:cs="Calibri" w:hint="eastAsia"/>
          <w:b/>
          <w:color w:val="FF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b/>
          <w:color w:val="FF0000"/>
          <w:sz w:val="22"/>
          <w:szCs w:val="22"/>
          <w:lang w:val="en-AU" w:eastAsia="en-AU"/>
        </w:rPr>
        <w:t>, please carefully check that (1) the summary text lists the correct author(s) and (2) the spelling and order of all author names and affiliations are correct.</w:t>
      </w:r>
    </w:p>
    <w:p w14:paraId="4A80DFC9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This </w:t>
      </w:r>
      <w:r>
        <w:rPr>
          <w:rFonts w:ascii="Calibri Light" w:eastAsia="Arial Unicode MS" w:hAnsi="Calibri Light" w:cs="Calibri" w:hint="eastAsia"/>
          <w:b/>
          <w:color w:val="00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b/>
          <w:bCs/>
          <w:color w:val="000000"/>
          <w:sz w:val="22"/>
          <w:szCs w:val="22"/>
          <w:lang w:val="en-AU" w:eastAsia="en-AU"/>
        </w:rPr>
        <w:t xml:space="preserve"> </w:t>
      </w:r>
      <w:r>
        <w:rPr>
          <w:rFonts w:ascii="Calibri Light" w:eastAsia="Arial Unicode MS" w:hAnsi="Calibri Light" w:cs="Calibri"/>
          <w:bCs/>
          <w:color w:val="000000"/>
          <w:sz w:val="22"/>
          <w:szCs w:val="22"/>
          <w:lang w:val="en-AU" w:eastAsia="en-AU"/>
        </w:rPr>
        <w:t xml:space="preserve">is 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based on your manuscript that was recently accepted for publication in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Light: Science &amp; Applications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(LSA). It provides a non-specialist audience with a synopsis of your key research outcomes and conclusions. </w:t>
      </w:r>
      <w:r>
        <w:rPr>
          <w:rFonts w:ascii="Calibri Light" w:eastAsia="MS Mincho" w:hAnsi="Calibri Light" w:cs="Calibri"/>
          <w:iCs/>
          <w:color w:val="000000"/>
          <w:sz w:val="22"/>
          <w:szCs w:val="22"/>
          <w:lang w:val="en-AU" w:eastAsia="en-AU"/>
        </w:rPr>
        <w:t>This value-added service provided by Springer Nature is designed to raise interest in your research across the broader community</w:t>
      </w:r>
      <w:r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  <w:t>.</w:t>
      </w:r>
    </w:p>
    <w:p w14:paraId="4D15F6FD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MS Mincho" w:hAnsi="Calibri Light" w:cs="Calibri"/>
          <w:color w:val="000000"/>
          <w:sz w:val="22"/>
          <w:szCs w:val="22"/>
          <w:lang w:val="en-AU" w:eastAsia="en-AU"/>
        </w:rPr>
        <w:t>Springer Nature will publish the summary on the journal’s website, and it will be freely availabl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e </w:t>
      </w:r>
      <w:r>
        <w:rPr>
          <w:rFonts w:ascii="Calibri Light" w:eastAsia="MS Mincho" w:hAnsi="Calibri Light" w:cs="Calibri"/>
          <w:color w:val="000000"/>
          <w:sz w:val="22"/>
          <w:szCs w:val="22"/>
          <w:lang w:val="en-AU" w:eastAsia="en-AU"/>
        </w:rPr>
        <w:t>under the CC BY licence (Creative Commons Attribution v4.0 International Licence) (see the journal website for details)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. We encourage you to re-use the summary to bring attention to your research; for example, you can host it on your own website and share it via social-networking platforms. Please attribute the summary to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LSA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</w:t>
      </w:r>
      <w:r>
        <w:rPr>
          <w:rFonts w:ascii="Calibri Light" w:eastAsia="Arial Unicode MS" w:hAnsi="Calibri Light" w:cs="Calibri"/>
          <w:iCs/>
          <w:color w:val="000000"/>
          <w:sz w:val="22"/>
          <w:szCs w:val="22"/>
          <w:lang w:val="en-AU" w:eastAsia="en-AU"/>
        </w:rPr>
        <w:t>and your article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(e.g. by providing a link to your article) and do not make derivatives.</w:t>
      </w:r>
    </w:p>
    <w:p w14:paraId="5EB12100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before="120" w:after="120"/>
        <w:jc w:val="left"/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lastRenderedPageBreak/>
        <w:t>Please note that to maximise the usefulness of these summaries they must follow several stringent guidelines: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 xml:space="preserve">-- Spelling, punctuation and style are set according to </w:t>
      </w:r>
      <w:r>
        <w:rPr>
          <w:rFonts w:ascii="Calibri Light" w:eastAsia="Arial Unicode MS" w:hAnsi="Calibri Light" w:cs="Calibri"/>
          <w:i/>
          <w:color w:val="000000"/>
          <w:sz w:val="22"/>
          <w:szCs w:val="22"/>
          <w:lang w:val="en-AU" w:eastAsia="en-AU"/>
        </w:rPr>
        <w:t>Nature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editorial guidelines. As this summary is aimed at non-expert readers, some concepts and technical terms will be simplified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otal length must be no more than 135 words. It is likely that not all points in the paper will be covered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he first sentence must be no more than</w:t>
      </w:r>
      <w:r>
        <w:rPr>
          <w:rFonts w:ascii="Calibri Light" w:eastAsia="Arial Unicode MS" w:hAnsi="Calibri Light" w:cs="Calibri" w:hint="eastAsia"/>
          <w:color w:val="000000"/>
          <w:sz w:val="22"/>
          <w:szCs w:val="22"/>
          <w:lang w:eastAsia="zh-CN"/>
        </w:rPr>
        <w:t xml:space="preserve"> 280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characters, including spaces, to allow use on microblogging sites.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br/>
        <w:t>-- The headline must consist of a brief generic subject identifier followed by a short description. No more than 10 words in total.</w:t>
      </w:r>
    </w:p>
    <w:p w14:paraId="4C4BD5B7" w14:textId="77777777" w:rsidR="008D7CB0" w:rsidRDefault="004768E2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Calibri Light" w:hAnsi="Calibri Light"/>
          <w:sz w:val="22"/>
          <w:szCs w:val="22"/>
        </w:rPr>
      </w:pP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>Please contact the editorial office (</w:t>
      </w:r>
      <w:hyperlink r:id="rId8" w:history="1"/>
      <w:r>
        <w:rPr>
          <w:rFonts w:ascii="Calibri Light" w:hAnsi="Calibri Light" w:cstheme="minorHAnsi"/>
          <w:sz w:val="22"/>
          <w:szCs w:val="22"/>
        </w:rPr>
        <w:t>)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 xml:space="preserve"> immediately with corrections should you find any factual errors in this </w:t>
      </w:r>
      <w:r>
        <w:rPr>
          <w:rFonts w:ascii="Calibri Light" w:eastAsia="Arial Unicode MS" w:hAnsi="Calibri Light" w:cs="Calibri" w:hint="eastAsia"/>
          <w:color w:val="000000"/>
          <w:sz w:val="22"/>
          <w:szCs w:val="22"/>
          <w:lang w:val="en-AU" w:eastAsia="zh-CN"/>
        </w:rPr>
        <w:t>Editorial Summary</w:t>
      </w:r>
      <w:r>
        <w:rPr>
          <w:rFonts w:ascii="Calibri Light" w:eastAsia="Arial Unicode MS" w:hAnsi="Calibri Light" w:cs="Calibri"/>
          <w:color w:val="000000"/>
          <w:sz w:val="22"/>
          <w:szCs w:val="22"/>
          <w:lang w:val="en-AU" w:eastAsia="en-AU"/>
        </w:rPr>
        <w:t>.</w:t>
      </w:r>
    </w:p>
    <w:p w14:paraId="1452A9B8" w14:textId="77777777" w:rsidR="008D7CB0" w:rsidRDefault="008D7CB0">
      <w:pPr>
        <w:rPr>
          <w:rFonts w:ascii="Calibri Light" w:hAnsi="Calibri Light"/>
          <w:sz w:val="22"/>
          <w:szCs w:val="22"/>
        </w:rPr>
      </w:pPr>
    </w:p>
    <w:p w14:paraId="4245C253" w14:textId="77777777" w:rsidR="008D7CB0" w:rsidRDefault="008D7CB0">
      <w:pPr>
        <w:rPr>
          <w:rFonts w:ascii="Calibri Light" w:hAnsi="Calibri Light"/>
          <w:sz w:val="22"/>
          <w:szCs w:val="22"/>
        </w:rPr>
      </w:pPr>
    </w:p>
    <w:sectPr w:rsidR="008D7CB0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67C00" w14:textId="77777777" w:rsidR="0057342D" w:rsidRDefault="0057342D">
      <w:r>
        <w:separator/>
      </w:r>
    </w:p>
  </w:endnote>
  <w:endnote w:type="continuationSeparator" w:id="0">
    <w:p w14:paraId="4AB4E7E5" w14:textId="77777777" w:rsidR="0057342D" w:rsidRDefault="00573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3050A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C7DB9" w14:textId="77777777" w:rsidR="0057342D" w:rsidRDefault="0057342D">
      <w:r>
        <w:separator/>
      </w:r>
    </w:p>
  </w:footnote>
  <w:footnote w:type="continuationSeparator" w:id="0">
    <w:p w14:paraId="762B5BBF" w14:textId="77777777" w:rsidR="0057342D" w:rsidRDefault="005734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D2EDE" w14:textId="63D07279" w:rsidR="00F41915" w:rsidRDefault="00F41915">
    <w:pPr>
      <w:pStyle w:val="a5"/>
      <w:jc w:val="right"/>
      <w:rPr>
        <w:rFonts w:asciiTheme="minorHAnsi" w:hAnsiTheme="minorHAnsi" w:cstheme="minorHAnsi"/>
        <w:sz w:val="20"/>
        <w:szCs w:val="20"/>
      </w:rPr>
    </w:pPr>
    <w:del w:id="28" w:author="微软用户" w:date="2018-06-06T14:59:00Z">
      <w:r w:rsidDel="00891516">
        <w:rPr>
          <w:rFonts w:asciiTheme="minorHAnsi" w:hAnsiTheme="minorHAnsi" w:cstheme="minorHAnsi" w:hint="eastAsia"/>
          <w:sz w:val="20"/>
          <w:szCs w:val="20"/>
        </w:rPr>
        <w:delText>LSA20180123RR</w:delText>
      </w:r>
    </w:del>
    <w:ins w:id="29" w:author="微软用户" w:date="2018-06-06T14:59:00Z">
      <w:r w:rsidR="00891516">
        <w:rPr>
          <w:rFonts w:asciiTheme="minorHAnsi" w:hAnsiTheme="minorHAnsi" w:cstheme="minorHAnsi" w:hint="eastAsia"/>
          <w:sz w:val="20"/>
          <w:szCs w:val="20"/>
        </w:rPr>
        <w:t>LSA20180</w:t>
      </w:r>
      <w:r w:rsidR="00891516">
        <w:rPr>
          <w:rFonts w:asciiTheme="minorHAnsi" w:eastAsia="宋体" w:hAnsiTheme="minorHAnsi" w:cstheme="minorHAnsi" w:hint="eastAsia"/>
          <w:sz w:val="20"/>
          <w:szCs w:val="20"/>
          <w:lang w:eastAsia="zh-CN"/>
        </w:rPr>
        <w:t>055</w:t>
      </w:r>
      <w:r w:rsidR="00891516">
        <w:rPr>
          <w:rFonts w:asciiTheme="minorHAnsi" w:hAnsiTheme="minorHAnsi" w:cstheme="minorHAnsi" w:hint="eastAsia"/>
          <w:sz w:val="20"/>
          <w:szCs w:val="20"/>
        </w:rPr>
        <w:t>RR</w:t>
      </w:r>
    </w:ins>
  </w:p>
  <w:p w14:paraId="11BBE187" w14:textId="77777777" w:rsidR="00F41915" w:rsidRDefault="00F41915">
    <w:pPr>
      <w:pStyle w:val="a5"/>
      <w:jc w:val="right"/>
      <w:rPr>
        <w:rFonts w:asciiTheme="minorHAnsi" w:hAnsiTheme="minorHAnsi" w:cstheme="minorHAnsi"/>
        <w:sz w:val="20"/>
        <w:szCs w:val="20"/>
      </w:rPr>
    </w:pPr>
  </w:p>
  <w:p w14:paraId="6FC7BA94" w14:textId="77777777" w:rsidR="00F41915" w:rsidRDefault="00F41915">
    <w:pPr>
      <w:pStyle w:val="a5"/>
      <w:jc w:val="right"/>
      <w:rPr>
        <w:rFonts w:asciiTheme="minorHAnsi" w:hAnsiTheme="minorHAnsi" w:cstheme="minorHAnsi"/>
        <w:sz w:val="20"/>
        <w:szCs w:val="20"/>
      </w:rPr>
    </w:pPr>
  </w:p>
  <w:p w14:paraId="5C4DA4FE" w14:textId="77777777" w:rsidR="00F41915" w:rsidRDefault="00F41915">
    <w:pPr>
      <w:pStyle w:val="a5"/>
      <w:jc w:val="right"/>
      <w:rPr>
        <w:rFonts w:asciiTheme="minorHAnsi" w:hAnsiTheme="minorHAnsi" w:cstheme="minorHAnsi"/>
        <w:sz w:val="20"/>
        <w:szCs w:val="20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n Xiong">
    <w15:presenceInfo w15:providerId="Windows Live" w15:userId="338d0b4db206bf71"/>
  </w15:person>
  <w15:person w15:author="Cao, Hui">
    <w15:presenceInfo w15:providerId="AD" w15:userId="S-1-5-21-505881439-82067924-1220176271-1624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55"/>
    <w:rsid w:val="00042A39"/>
    <w:rsid w:val="00104304"/>
    <w:rsid w:val="00122968"/>
    <w:rsid w:val="00124731"/>
    <w:rsid w:val="00145A21"/>
    <w:rsid w:val="00172A27"/>
    <w:rsid w:val="00187232"/>
    <w:rsid w:val="001D5C5D"/>
    <w:rsid w:val="001E6545"/>
    <w:rsid w:val="002339E7"/>
    <w:rsid w:val="002412F2"/>
    <w:rsid w:val="002775F0"/>
    <w:rsid w:val="002C0A44"/>
    <w:rsid w:val="003512D5"/>
    <w:rsid w:val="003578D7"/>
    <w:rsid w:val="003A0CD3"/>
    <w:rsid w:val="003B4714"/>
    <w:rsid w:val="00417645"/>
    <w:rsid w:val="004446DB"/>
    <w:rsid w:val="004768E2"/>
    <w:rsid w:val="004822E6"/>
    <w:rsid w:val="004C1CF5"/>
    <w:rsid w:val="004E2E6F"/>
    <w:rsid w:val="004F1289"/>
    <w:rsid w:val="00535587"/>
    <w:rsid w:val="0057342D"/>
    <w:rsid w:val="005C3CDA"/>
    <w:rsid w:val="005C4DBA"/>
    <w:rsid w:val="006312FF"/>
    <w:rsid w:val="00643349"/>
    <w:rsid w:val="0065564A"/>
    <w:rsid w:val="00657FB3"/>
    <w:rsid w:val="006A65EC"/>
    <w:rsid w:val="006F3519"/>
    <w:rsid w:val="007015BB"/>
    <w:rsid w:val="00750AAC"/>
    <w:rsid w:val="007516A1"/>
    <w:rsid w:val="00787767"/>
    <w:rsid w:val="007926C0"/>
    <w:rsid w:val="007D2CE0"/>
    <w:rsid w:val="00804989"/>
    <w:rsid w:val="0084516F"/>
    <w:rsid w:val="00877276"/>
    <w:rsid w:val="00891516"/>
    <w:rsid w:val="008D06FD"/>
    <w:rsid w:val="008D3B02"/>
    <w:rsid w:val="008D7CB0"/>
    <w:rsid w:val="00911A9E"/>
    <w:rsid w:val="009569DE"/>
    <w:rsid w:val="009C6EA8"/>
    <w:rsid w:val="009C78A4"/>
    <w:rsid w:val="00A4158E"/>
    <w:rsid w:val="00A709DF"/>
    <w:rsid w:val="00AC4A0E"/>
    <w:rsid w:val="00B47A60"/>
    <w:rsid w:val="00BD0FA8"/>
    <w:rsid w:val="00BF2346"/>
    <w:rsid w:val="00C3578D"/>
    <w:rsid w:val="00C54A05"/>
    <w:rsid w:val="00C74A6A"/>
    <w:rsid w:val="00CA440F"/>
    <w:rsid w:val="00CD45B7"/>
    <w:rsid w:val="00D5663A"/>
    <w:rsid w:val="00D56E1C"/>
    <w:rsid w:val="00D64C6C"/>
    <w:rsid w:val="00D82973"/>
    <w:rsid w:val="00D909F3"/>
    <w:rsid w:val="00DF041C"/>
    <w:rsid w:val="00E163C6"/>
    <w:rsid w:val="00E664BD"/>
    <w:rsid w:val="00E709B0"/>
    <w:rsid w:val="00EC6E19"/>
    <w:rsid w:val="00F00B21"/>
    <w:rsid w:val="00F0577A"/>
    <w:rsid w:val="00F07383"/>
    <w:rsid w:val="00F228CF"/>
    <w:rsid w:val="00F41915"/>
    <w:rsid w:val="00F47546"/>
    <w:rsid w:val="04560E6D"/>
    <w:rsid w:val="05541F2A"/>
    <w:rsid w:val="06A205F1"/>
    <w:rsid w:val="08C26E50"/>
    <w:rsid w:val="0C7968DD"/>
    <w:rsid w:val="0CF64DFB"/>
    <w:rsid w:val="0E256202"/>
    <w:rsid w:val="0E8D7402"/>
    <w:rsid w:val="0F164219"/>
    <w:rsid w:val="10676684"/>
    <w:rsid w:val="12D373EF"/>
    <w:rsid w:val="135255AC"/>
    <w:rsid w:val="15683CC7"/>
    <w:rsid w:val="16F96A17"/>
    <w:rsid w:val="17F81CC5"/>
    <w:rsid w:val="1CE121FE"/>
    <w:rsid w:val="1D7306A3"/>
    <w:rsid w:val="1D8706F2"/>
    <w:rsid w:val="1DC841B0"/>
    <w:rsid w:val="1E4A576E"/>
    <w:rsid w:val="1FD26278"/>
    <w:rsid w:val="24D41C84"/>
    <w:rsid w:val="25BD7DDD"/>
    <w:rsid w:val="274C5B82"/>
    <w:rsid w:val="2D293843"/>
    <w:rsid w:val="2D646666"/>
    <w:rsid w:val="30402B1C"/>
    <w:rsid w:val="31C76154"/>
    <w:rsid w:val="34074BD0"/>
    <w:rsid w:val="34E54528"/>
    <w:rsid w:val="387D1A7C"/>
    <w:rsid w:val="387D5B54"/>
    <w:rsid w:val="38FF29EF"/>
    <w:rsid w:val="3C7D05A3"/>
    <w:rsid w:val="40857BAD"/>
    <w:rsid w:val="42FA5338"/>
    <w:rsid w:val="4638402F"/>
    <w:rsid w:val="47CE1837"/>
    <w:rsid w:val="485D4600"/>
    <w:rsid w:val="4D2F749B"/>
    <w:rsid w:val="4D656990"/>
    <w:rsid w:val="4E1F2FBB"/>
    <w:rsid w:val="4F006853"/>
    <w:rsid w:val="4F5A045B"/>
    <w:rsid w:val="4FBF3B49"/>
    <w:rsid w:val="4FCE793D"/>
    <w:rsid w:val="511657DA"/>
    <w:rsid w:val="51AB1FB3"/>
    <w:rsid w:val="539A6F0A"/>
    <w:rsid w:val="54431016"/>
    <w:rsid w:val="56917E21"/>
    <w:rsid w:val="57C77C7F"/>
    <w:rsid w:val="58A60639"/>
    <w:rsid w:val="5A6A3E41"/>
    <w:rsid w:val="5AD1081A"/>
    <w:rsid w:val="5BB9603E"/>
    <w:rsid w:val="5E9807D6"/>
    <w:rsid w:val="65F838E6"/>
    <w:rsid w:val="67E54BF1"/>
    <w:rsid w:val="692F48D3"/>
    <w:rsid w:val="69935153"/>
    <w:rsid w:val="6A823EE2"/>
    <w:rsid w:val="6B514001"/>
    <w:rsid w:val="6BEB7213"/>
    <w:rsid w:val="6C373D3A"/>
    <w:rsid w:val="6D9C47B6"/>
    <w:rsid w:val="6DB63134"/>
    <w:rsid w:val="6E925D39"/>
    <w:rsid w:val="716F0899"/>
    <w:rsid w:val="72C54E51"/>
    <w:rsid w:val="769D124C"/>
    <w:rsid w:val="78A71228"/>
    <w:rsid w:val="7C371E8B"/>
    <w:rsid w:val="7C3E1EDF"/>
    <w:rsid w:val="7DE15CAB"/>
    <w:rsid w:val="7F5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284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ascii="Arial" w:eastAsia="MS PGothic" w:hAnsi="Arial" w:cs="Arial"/>
      <w:sz w:val="21"/>
      <w:szCs w:val="21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before="160" w:after="160"/>
      <w:jc w:val="left"/>
    </w:pPr>
    <w:rPr>
      <w:rFonts w:ascii="Palatino Linotype" w:eastAsia="Times" w:hAnsi="Palatino Linotype" w:cs="Times New Roman"/>
      <w:sz w:val="22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513"/>
        <w:tab w:val="right" w:pos="9026"/>
      </w:tabs>
    </w:p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513"/>
        <w:tab w:val="right" w:pos="9026"/>
      </w:tabs>
    </w:pPr>
  </w:style>
  <w:style w:type="character" w:styleId="a6">
    <w:name w:val="Hyperlink"/>
    <w:qFormat/>
    <w:rPr>
      <w:color w:val="0000FF"/>
      <w:u w:val="single"/>
    </w:rPr>
  </w:style>
  <w:style w:type="character" w:customStyle="1" w:styleId="apple-style-span">
    <w:name w:val="apple-style-span"/>
    <w:basedOn w:val="a0"/>
    <w:qFormat/>
  </w:style>
  <w:style w:type="paragraph" w:styleId="a7">
    <w:name w:val="List Paragraph"/>
    <w:basedOn w:val="a"/>
    <w:uiPriority w:val="34"/>
    <w:qFormat/>
    <w:pPr>
      <w:widowControl w:val="0"/>
      <w:ind w:leftChars="400" w:left="840"/>
    </w:pPr>
    <w:rPr>
      <w:rFonts w:ascii="Century" w:eastAsia="MS Mincho" w:hAnsi="Century" w:cs="Times New Roman"/>
      <w:kern w:val="2"/>
      <w:szCs w:val="22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customStyle="1" w:styleId="Heading">
    <w:name w:val="Heading"/>
    <w:basedOn w:val="1"/>
    <w:qFormat/>
    <w:pPr>
      <w:spacing w:before="240" w:after="120"/>
      <w:jc w:val="center"/>
    </w:pPr>
    <w:rPr>
      <w:rFonts w:ascii="Verdana" w:hAnsi="Verdana"/>
      <w:color w:val="auto"/>
      <w:sz w:val="24"/>
      <w:lang w:eastAsia="en-US"/>
    </w:rPr>
  </w:style>
  <w:style w:type="paragraph" w:customStyle="1" w:styleId="BodyText1">
    <w:name w:val="Body Text1"/>
    <w:basedOn w:val="a"/>
    <w:qFormat/>
    <w:pPr>
      <w:jc w:val="left"/>
    </w:pPr>
    <w:rPr>
      <w:rFonts w:ascii="Palatino Linotype" w:hAnsi="Palatino Linotype"/>
      <w:sz w:val="22"/>
      <w:szCs w:val="22"/>
    </w:rPr>
  </w:style>
  <w:style w:type="paragraph" w:customStyle="1" w:styleId="metadata">
    <w:name w:val="metadata"/>
    <w:basedOn w:val="a"/>
    <w:qFormat/>
    <w:rPr>
      <w:rFonts w:ascii="Verdana" w:hAnsi="Verdana"/>
      <w:b/>
      <w:color w:val="808080"/>
      <w:sz w:val="20"/>
      <w:szCs w:val="20"/>
    </w:rPr>
  </w:style>
  <w:style w:type="character" w:customStyle="1" w:styleId="Char">
    <w:name w:val="正文文本 Char"/>
    <w:basedOn w:val="a0"/>
    <w:link w:val="a3"/>
    <w:qFormat/>
    <w:rPr>
      <w:rFonts w:ascii="Palatino Linotype" w:eastAsia="Times" w:hAnsi="Palatino Linotype"/>
      <w:sz w:val="22"/>
      <w:lang w:val="en-US"/>
    </w:rPr>
  </w:style>
  <w:style w:type="character" w:customStyle="1" w:styleId="Char1">
    <w:name w:val="页眉 Char"/>
    <w:basedOn w:val="a0"/>
    <w:link w:val="a5"/>
    <w:uiPriority w:val="99"/>
    <w:qFormat/>
    <w:rPr>
      <w:rFonts w:ascii="Arial" w:eastAsia="MS PGothic" w:hAnsi="Arial" w:cs="Arial"/>
      <w:sz w:val="21"/>
      <w:szCs w:val="21"/>
      <w:lang w:val="en-US" w:eastAsia="ja-JP"/>
    </w:rPr>
  </w:style>
  <w:style w:type="character" w:customStyle="1" w:styleId="Char0">
    <w:name w:val="页脚 Char"/>
    <w:basedOn w:val="a0"/>
    <w:link w:val="a4"/>
    <w:uiPriority w:val="99"/>
    <w:qFormat/>
    <w:rPr>
      <w:rFonts w:ascii="Arial" w:eastAsia="MS PGothic" w:hAnsi="Arial" w:cs="Arial"/>
      <w:sz w:val="21"/>
      <w:szCs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 w:qFormat="1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ascii="Arial" w:eastAsia="MS PGothic" w:hAnsi="Arial" w:cs="Arial"/>
      <w:sz w:val="21"/>
      <w:szCs w:val="21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qFormat/>
    <w:pPr>
      <w:spacing w:before="160" w:after="160"/>
      <w:jc w:val="left"/>
    </w:pPr>
    <w:rPr>
      <w:rFonts w:ascii="Palatino Linotype" w:eastAsia="Times" w:hAnsi="Palatino Linotype" w:cs="Times New Roman"/>
      <w:sz w:val="22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513"/>
        <w:tab w:val="right" w:pos="9026"/>
      </w:tabs>
    </w:p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513"/>
        <w:tab w:val="right" w:pos="9026"/>
      </w:tabs>
    </w:pPr>
  </w:style>
  <w:style w:type="character" w:styleId="a6">
    <w:name w:val="Hyperlink"/>
    <w:qFormat/>
    <w:rPr>
      <w:color w:val="0000FF"/>
      <w:u w:val="single"/>
    </w:rPr>
  </w:style>
  <w:style w:type="character" w:customStyle="1" w:styleId="apple-style-span">
    <w:name w:val="apple-style-span"/>
    <w:basedOn w:val="a0"/>
    <w:qFormat/>
  </w:style>
  <w:style w:type="paragraph" w:styleId="a7">
    <w:name w:val="List Paragraph"/>
    <w:basedOn w:val="a"/>
    <w:uiPriority w:val="34"/>
    <w:qFormat/>
    <w:pPr>
      <w:widowControl w:val="0"/>
      <w:ind w:leftChars="400" w:left="840"/>
    </w:pPr>
    <w:rPr>
      <w:rFonts w:ascii="Century" w:eastAsia="MS Mincho" w:hAnsi="Century" w:cs="Times New Roman"/>
      <w:kern w:val="2"/>
      <w:szCs w:val="22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customStyle="1" w:styleId="Heading">
    <w:name w:val="Heading"/>
    <w:basedOn w:val="1"/>
    <w:qFormat/>
    <w:pPr>
      <w:spacing w:before="240" w:after="120"/>
      <w:jc w:val="center"/>
    </w:pPr>
    <w:rPr>
      <w:rFonts w:ascii="Verdana" w:hAnsi="Verdana"/>
      <w:color w:val="auto"/>
      <w:sz w:val="24"/>
      <w:lang w:eastAsia="en-US"/>
    </w:rPr>
  </w:style>
  <w:style w:type="paragraph" w:customStyle="1" w:styleId="BodyText1">
    <w:name w:val="Body Text1"/>
    <w:basedOn w:val="a"/>
    <w:qFormat/>
    <w:pPr>
      <w:jc w:val="left"/>
    </w:pPr>
    <w:rPr>
      <w:rFonts w:ascii="Palatino Linotype" w:hAnsi="Palatino Linotype"/>
      <w:sz w:val="22"/>
      <w:szCs w:val="22"/>
    </w:rPr>
  </w:style>
  <w:style w:type="paragraph" w:customStyle="1" w:styleId="metadata">
    <w:name w:val="metadata"/>
    <w:basedOn w:val="a"/>
    <w:qFormat/>
    <w:rPr>
      <w:rFonts w:ascii="Verdana" w:hAnsi="Verdana"/>
      <w:b/>
      <w:color w:val="808080"/>
      <w:sz w:val="20"/>
      <w:szCs w:val="20"/>
    </w:rPr>
  </w:style>
  <w:style w:type="character" w:customStyle="1" w:styleId="Char">
    <w:name w:val="正文文本 Char"/>
    <w:basedOn w:val="a0"/>
    <w:link w:val="a3"/>
    <w:qFormat/>
    <w:rPr>
      <w:rFonts w:ascii="Palatino Linotype" w:eastAsia="Times" w:hAnsi="Palatino Linotype"/>
      <w:sz w:val="22"/>
      <w:lang w:val="en-US"/>
    </w:rPr>
  </w:style>
  <w:style w:type="character" w:customStyle="1" w:styleId="Char1">
    <w:name w:val="页眉 Char"/>
    <w:basedOn w:val="a0"/>
    <w:link w:val="a5"/>
    <w:uiPriority w:val="99"/>
    <w:qFormat/>
    <w:rPr>
      <w:rFonts w:ascii="Arial" w:eastAsia="MS PGothic" w:hAnsi="Arial" w:cs="Arial"/>
      <w:sz w:val="21"/>
      <w:szCs w:val="21"/>
      <w:lang w:val="en-US" w:eastAsia="ja-JP"/>
    </w:rPr>
  </w:style>
  <w:style w:type="character" w:customStyle="1" w:styleId="Char0">
    <w:name w:val="页脚 Char"/>
    <w:basedOn w:val="a0"/>
    <w:link w:val="a4"/>
    <w:uiPriority w:val="99"/>
    <w:qFormat/>
    <w:rPr>
      <w:rFonts w:ascii="Arial" w:eastAsia="MS PGothic" w:hAnsi="Arial" w:cs="Arial"/>
      <w:sz w:val="21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7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ght_lsa@ciomp.ac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Australia</Company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easants, Simon, Nature</dc:creator>
  <cp:lastModifiedBy>微软用户</cp:lastModifiedBy>
  <cp:revision>3</cp:revision>
  <dcterms:created xsi:type="dcterms:W3CDTF">2018-06-03T13:50:00Z</dcterms:created>
  <dcterms:modified xsi:type="dcterms:W3CDTF">2018-06-0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